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E5A60" w14:textId="77777777" w:rsidR="002914D2" w:rsidRPr="00F929E3" w:rsidRDefault="002914D2" w:rsidP="002914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929E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29E3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929E3">
        <w:rPr>
          <w:rFonts w:ascii="Times New Roman" w:hAnsi="Times New Roman" w:cs="Times New Roman"/>
          <w:b/>
          <w:bCs/>
          <w:sz w:val="24"/>
          <w:szCs w:val="24"/>
        </w:rPr>
        <w:t xml:space="preserve"> Gas chromatography analysis of different fatty acids present in the HF die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620"/>
        <w:gridCol w:w="2194"/>
        <w:gridCol w:w="1766"/>
        <w:gridCol w:w="1417"/>
        <w:gridCol w:w="1548"/>
      </w:tblGrid>
      <w:tr w:rsidR="002914D2" w:rsidRPr="00F929E3" w14:paraId="57FF90F5" w14:textId="77777777" w:rsidTr="00D15137">
        <w:tc>
          <w:tcPr>
            <w:tcW w:w="805" w:type="dxa"/>
          </w:tcPr>
          <w:p w14:paraId="5062B500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9493421"/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1620" w:type="dxa"/>
          </w:tcPr>
          <w:p w14:paraId="75C69644" w14:textId="77777777" w:rsidR="002914D2" w:rsidRPr="00F929E3" w:rsidRDefault="002914D2" w:rsidP="00D151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ak name </w:t>
            </w:r>
          </w:p>
        </w:tc>
        <w:tc>
          <w:tcPr>
            <w:tcW w:w="2194" w:type="dxa"/>
          </w:tcPr>
          <w:p w14:paraId="5E7FA3AA" w14:textId="77777777" w:rsidR="002914D2" w:rsidRPr="00F929E3" w:rsidRDefault="002914D2" w:rsidP="00D151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und name </w:t>
            </w:r>
          </w:p>
        </w:tc>
        <w:tc>
          <w:tcPr>
            <w:tcW w:w="1766" w:type="dxa"/>
          </w:tcPr>
          <w:p w14:paraId="61B69F6D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time (min)</w:t>
            </w:r>
          </w:p>
        </w:tc>
        <w:tc>
          <w:tcPr>
            <w:tcW w:w="1417" w:type="dxa"/>
          </w:tcPr>
          <w:p w14:paraId="360EFD4D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pA min</w:t>
            </w:r>
          </w:p>
        </w:tc>
        <w:tc>
          <w:tcPr>
            <w:tcW w:w="1548" w:type="dxa"/>
          </w:tcPr>
          <w:p w14:paraId="7818519B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. Area %</w:t>
            </w:r>
          </w:p>
        </w:tc>
      </w:tr>
      <w:tr w:rsidR="002914D2" w:rsidRPr="00F929E3" w14:paraId="50DC2D03" w14:textId="77777777" w:rsidTr="00D15137">
        <w:tc>
          <w:tcPr>
            <w:tcW w:w="805" w:type="dxa"/>
          </w:tcPr>
          <w:p w14:paraId="0268E55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D330862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0:0</w:t>
            </w:r>
          </w:p>
        </w:tc>
        <w:tc>
          <w:tcPr>
            <w:tcW w:w="2194" w:type="dxa"/>
          </w:tcPr>
          <w:p w14:paraId="79D55FE8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Decanoic acid</w:t>
            </w:r>
          </w:p>
        </w:tc>
        <w:tc>
          <w:tcPr>
            <w:tcW w:w="1766" w:type="dxa"/>
          </w:tcPr>
          <w:p w14:paraId="09CD42FB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3.810</w:t>
            </w:r>
          </w:p>
        </w:tc>
        <w:tc>
          <w:tcPr>
            <w:tcW w:w="1417" w:type="dxa"/>
          </w:tcPr>
          <w:p w14:paraId="228F5D8B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48" w:type="dxa"/>
          </w:tcPr>
          <w:p w14:paraId="7104667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914D2" w:rsidRPr="00F929E3" w14:paraId="1B6BFCF0" w14:textId="77777777" w:rsidTr="00D15137">
        <w:tc>
          <w:tcPr>
            <w:tcW w:w="805" w:type="dxa"/>
          </w:tcPr>
          <w:p w14:paraId="29B7AC1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6512288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2:0</w:t>
            </w:r>
          </w:p>
        </w:tc>
        <w:tc>
          <w:tcPr>
            <w:tcW w:w="2194" w:type="dxa"/>
          </w:tcPr>
          <w:p w14:paraId="71A675C6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auric acid</w:t>
            </w:r>
          </w:p>
        </w:tc>
        <w:tc>
          <w:tcPr>
            <w:tcW w:w="1766" w:type="dxa"/>
          </w:tcPr>
          <w:p w14:paraId="1A0119E1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.560</w:t>
            </w:r>
          </w:p>
        </w:tc>
        <w:tc>
          <w:tcPr>
            <w:tcW w:w="1417" w:type="dxa"/>
          </w:tcPr>
          <w:p w14:paraId="374A846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548" w:type="dxa"/>
          </w:tcPr>
          <w:p w14:paraId="40C6886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914D2" w:rsidRPr="00F929E3" w14:paraId="32EFB24D" w14:textId="77777777" w:rsidTr="00D15137">
        <w:tc>
          <w:tcPr>
            <w:tcW w:w="805" w:type="dxa"/>
          </w:tcPr>
          <w:p w14:paraId="18D3400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7B4C3943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4:0</w:t>
            </w:r>
          </w:p>
        </w:tc>
        <w:tc>
          <w:tcPr>
            <w:tcW w:w="2194" w:type="dxa"/>
          </w:tcPr>
          <w:p w14:paraId="363DAEAF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1766" w:type="dxa"/>
          </w:tcPr>
          <w:p w14:paraId="7763466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9.955</w:t>
            </w:r>
          </w:p>
        </w:tc>
        <w:tc>
          <w:tcPr>
            <w:tcW w:w="1417" w:type="dxa"/>
          </w:tcPr>
          <w:p w14:paraId="36913E5B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1548" w:type="dxa"/>
          </w:tcPr>
          <w:p w14:paraId="7D11E79F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2914D2" w:rsidRPr="00F929E3" w14:paraId="76D968F8" w14:textId="77777777" w:rsidTr="00D15137">
        <w:tc>
          <w:tcPr>
            <w:tcW w:w="805" w:type="dxa"/>
          </w:tcPr>
          <w:p w14:paraId="3098116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54E0B007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4:1</w:t>
            </w:r>
          </w:p>
        </w:tc>
        <w:tc>
          <w:tcPr>
            <w:tcW w:w="2194" w:type="dxa"/>
          </w:tcPr>
          <w:p w14:paraId="4ACDCFF0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yristoleic Acid</w:t>
            </w:r>
          </w:p>
        </w:tc>
        <w:tc>
          <w:tcPr>
            <w:tcW w:w="1766" w:type="dxa"/>
          </w:tcPr>
          <w:p w14:paraId="54AF0A6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1.563</w:t>
            </w:r>
          </w:p>
        </w:tc>
        <w:tc>
          <w:tcPr>
            <w:tcW w:w="1417" w:type="dxa"/>
          </w:tcPr>
          <w:p w14:paraId="5A2EA73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548" w:type="dxa"/>
          </w:tcPr>
          <w:p w14:paraId="4AD20A1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2914D2" w:rsidRPr="00F929E3" w14:paraId="2273243B" w14:textId="77777777" w:rsidTr="00D15137">
        <w:tc>
          <w:tcPr>
            <w:tcW w:w="805" w:type="dxa"/>
          </w:tcPr>
          <w:p w14:paraId="0D9CEBC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14:paraId="580E0A88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5:0</w:t>
            </w:r>
          </w:p>
        </w:tc>
        <w:tc>
          <w:tcPr>
            <w:tcW w:w="2194" w:type="dxa"/>
          </w:tcPr>
          <w:p w14:paraId="2DB6EA0F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entadecanoic Acid</w:t>
            </w:r>
          </w:p>
        </w:tc>
        <w:tc>
          <w:tcPr>
            <w:tcW w:w="1766" w:type="dxa"/>
          </w:tcPr>
          <w:p w14:paraId="5D3E1571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1.782</w:t>
            </w:r>
          </w:p>
        </w:tc>
        <w:tc>
          <w:tcPr>
            <w:tcW w:w="1417" w:type="dxa"/>
          </w:tcPr>
          <w:p w14:paraId="31C981A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548" w:type="dxa"/>
          </w:tcPr>
          <w:p w14:paraId="1A7F5882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914D2" w:rsidRPr="00F929E3" w14:paraId="374E9BB6" w14:textId="77777777" w:rsidTr="00D15137">
        <w:tc>
          <w:tcPr>
            <w:tcW w:w="805" w:type="dxa"/>
          </w:tcPr>
          <w:p w14:paraId="3641BD5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13092DD0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6:0</w:t>
            </w:r>
          </w:p>
        </w:tc>
        <w:tc>
          <w:tcPr>
            <w:tcW w:w="2194" w:type="dxa"/>
          </w:tcPr>
          <w:p w14:paraId="622F466C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766" w:type="dxa"/>
          </w:tcPr>
          <w:p w14:paraId="4AAD907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3.827</w:t>
            </w:r>
          </w:p>
        </w:tc>
        <w:tc>
          <w:tcPr>
            <w:tcW w:w="1417" w:type="dxa"/>
          </w:tcPr>
          <w:p w14:paraId="7F8C59BB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.391</w:t>
            </w:r>
          </w:p>
        </w:tc>
        <w:tc>
          <w:tcPr>
            <w:tcW w:w="1548" w:type="dxa"/>
          </w:tcPr>
          <w:p w14:paraId="465B4AB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</w:tr>
      <w:tr w:rsidR="002914D2" w:rsidRPr="00F929E3" w14:paraId="571CC774" w14:textId="77777777" w:rsidTr="00D15137">
        <w:tc>
          <w:tcPr>
            <w:tcW w:w="805" w:type="dxa"/>
          </w:tcPr>
          <w:p w14:paraId="5DB85C4C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04B9BEE2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6:1</w:t>
            </w:r>
          </w:p>
        </w:tc>
        <w:tc>
          <w:tcPr>
            <w:tcW w:w="2194" w:type="dxa"/>
          </w:tcPr>
          <w:p w14:paraId="64DC8D76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Palmitoleic acid</w:t>
            </w:r>
          </w:p>
        </w:tc>
        <w:tc>
          <w:tcPr>
            <w:tcW w:w="1766" w:type="dxa"/>
          </w:tcPr>
          <w:p w14:paraId="7C2BCBE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342</w:t>
            </w:r>
          </w:p>
        </w:tc>
        <w:tc>
          <w:tcPr>
            <w:tcW w:w="1417" w:type="dxa"/>
          </w:tcPr>
          <w:p w14:paraId="3739FCD7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548" w:type="dxa"/>
          </w:tcPr>
          <w:p w14:paraId="46A5864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914D2" w:rsidRPr="00F929E3" w14:paraId="3DEDA182" w14:textId="77777777" w:rsidTr="00D15137">
        <w:tc>
          <w:tcPr>
            <w:tcW w:w="805" w:type="dxa"/>
          </w:tcPr>
          <w:p w14:paraId="061C8470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14:paraId="0F116141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7:0</w:t>
            </w:r>
          </w:p>
        </w:tc>
        <w:tc>
          <w:tcPr>
            <w:tcW w:w="2194" w:type="dxa"/>
          </w:tcPr>
          <w:p w14:paraId="28CCC6AB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Margaric acid</w:t>
            </w:r>
          </w:p>
        </w:tc>
        <w:tc>
          <w:tcPr>
            <w:tcW w:w="1766" w:type="dxa"/>
          </w:tcPr>
          <w:p w14:paraId="52EE4F9C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878</w:t>
            </w:r>
          </w:p>
        </w:tc>
        <w:tc>
          <w:tcPr>
            <w:tcW w:w="1417" w:type="dxa"/>
          </w:tcPr>
          <w:p w14:paraId="1B70E41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548" w:type="dxa"/>
          </w:tcPr>
          <w:p w14:paraId="54EA5C8E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2914D2" w:rsidRPr="00F929E3" w14:paraId="7CFA71BC" w14:textId="77777777" w:rsidTr="00D15137">
        <w:tc>
          <w:tcPr>
            <w:tcW w:w="805" w:type="dxa"/>
          </w:tcPr>
          <w:p w14:paraId="6059BD9C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6DCBEB27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7:1</w:t>
            </w:r>
          </w:p>
        </w:tc>
        <w:tc>
          <w:tcPr>
            <w:tcW w:w="2194" w:type="dxa"/>
          </w:tcPr>
          <w:p w14:paraId="43091D12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Heptadecanoic acid</w:t>
            </w:r>
          </w:p>
        </w:tc>
        <w:tc>
          <w:tcPr>
            <w:tcW w:w="1766" w:type="dxa"/>
          </w:tcPr>
          <w:p w14:paraId="4FAD169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7.497</w:t>
            </w:r>
          </w:p>
        </w:tc>
        <w:tc>
          <w:tcPr>
            <w:tcW w:w="1417" w:type="dxa"/>
          </w:tcPr>
          <w:p w14:paraId="3E47F9D7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548" w:type="dxa"/>
          </w:tcPr>
          <w:p w14:paraId="6A48914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914D2" w:rsidRPr="00F929E3" w14:paraId="20B89609" w14:textId="77777777" w:rsidTr="00D15137">
        <w:tc>
          <w:tcPr>
            <w:tcW w:w="805" w:type="dxa"/>
          </w:tcPr>
          <w:p w14:paraId="2EEA3FCB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14:paraId="6B9E2A62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0</w:t>
            </w:r>
          </w:p>
        </w:tc>
        <w:tc>
          <w:tcPr>
            <w:tcW w:w="2194" w:type="dxa"/>
          </w:tcPr>
          <w:p w14:paraId="2DCCD110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766" w:type="dxa"/>
          </w:tcPr>
          <w:p w14:paraId="257D162D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8.350</w:t>
            </w:r>
          </w:p>
        </w:tc>
        <w:tc>
          <w:tcPr>
            <w:tcW w:w="1417" w:type="dxa"/>
          </w:tcPr>
          <w:p w14:paraId="4AC87B2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.633</w:t>
            </w:r>
          </w:p>
        </w:tc>
        <w:tc>
          <w:tcPr>
            <w:tcW w:w="1548" w:type="dxa"/>
          </w:tcPr>
          <w:p w14:paraId="0828CFCD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</w:tr>
      <w:tr w:rsidR="002914D2" w:rsidRPr="00F929E3" w14:paraId="0258D27F" w14:textId="77777777" w:rsidTr="00D15137">
        <w:tc>
          <w:tcPr>
            <w:tcW w:w="805" w:type="dxa"/>
          </w:tcPr>
          <w:p w14:paraId="64609156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67B487AD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194" w:type="dxa"/>
          </w:tcPr>
          <w:p w14:paraId="13C5E638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Trans Elaidic acid</w:t>
            </w:r>
          </w:p>
        </w:tc>
        <w:tc>
          <w:tcPr>
            <w:tcW w:w="1766" w:type="dxa"/>
          </w:tcPr>
          <w:p w14:paraId="2A1DBB2D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9.552</w:t>
            </w:r>
          </w:p>
        </w:tc>
        <w:tc>
          <w:tcPr>
            <w:tcW w:w="1417" w:type="dxa"/>
          </w:tcPr>
          <w:p w14:paraId="51A2761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847</w:t>
            </w:r>
          </w:p>
        </w:tc>
        <w:tc>
          <w:tcPr>
            <w:tcW w:w="1548" w:type="dxa"/>
          </w:tcPr>
          <w:p w14:paraId="6099AB9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</w:tr>
      <w:tr w:rsidR="002914D2" w:rsidRPr="00F929E3" w14:paraId="70EF0100" w14:textId="77777777" w:rsidTr="00D15137">
        <w:tc>
          <w:tcPr>
            <w:tcW w:w="805" w:type="dxa"/>
          </w:tcPr>
          <w:p w14:paraId="248FF14F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41292CC2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194" w:type="dxa"/>
          </w:tcPr>
          <w:p w14:paraId="63A6DCC6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766" w:type="dxa"/>
          </w:tcPr>
          <w:p w14:paraId="1370910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0.015</w:t>
            </w:r>
          </w:p>
        </w:tc>
        <w:tc>
          <w:tcPr>
            <w:tcW w:w="1417" w:type="dxa"/>
          </w:tcPr>
          <w:p w14:paraId="60780E4F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2.313</w:t>
            </w:r>
          </w:p>
        </w:tc>
        <w:tc>
          <w:tcPr>
            <w:tcW w:w="1548" w:type="dxa"/>
          </w:tcPr>
          <w:p w14:paraId="78C9CDF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</w:tr>
      <w:tr w:rsidR="002914D2" w:rsidRPr="00F929E3" w14:paraId="7E1D5C26" w14:textId="77777777" w:rsidTr="00D15137">
        <w:tc>
          <w:tcPr>
            <w:tcW w:w="805" w:type="dxa"/>
          </w:tcPr>
          <w:p w14:paraId="1C06447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377DD051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1 </w:t>
            </w:r>
          </w:p>
        </w:tc>
        <w:tc>
          <w:tcPr>
            <w:tcW w:w="2194" w:type="dxa"/>
          </w:tcPr>
          <w:p w14:paraId="70AD7EA7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Vaccenic acid</w:t>
            </w:r>
          </w:p>
        </w:tc>
        <w:tc>
          <w:tcPr>
            <w:tcW w:w="1766" w:type="dxa"/>
          </w:tcPr>
          <w:p w14:paraId="4AE0B49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0.170</w:t>
            </w:r>
          </w:p>
        </w:tc>
        <w:tc>
          <w:tcPr>
            <w:tcW w:w="1417" w:type="dxa"/>
          </w:tcPr>
          <w:p w14:paraId="297D02A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548" w:type="dxa"/>
          </w:tcPr>
          <w:p w14:paraId="3BDBE64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2914D2" w:rsidRPr="00F929E3" w14:paraId="099625CA" w14:textId="77777777" w:rsidTr="00D15137">
        <w:tc>
          <w:tcPr>
            <w:tcW w:w="805" w:type="dxa"/>
          </w:tcPr>
          <w:p w14:paraId="4765066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14:paraId="09B38D24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t 12t</w:t>
            </w:r>
          </w:p>
        </w:tc>
        <w:tc>
          <w:tcPr>
            <w:tcW w:w="2194" w:type="dxa"/>
          </w:tcPr>
          <w:p w14:paraId="483A4AE3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laidic acid</w:t>
            </w:r>
          </w:p>
        </w:tc>
        <w:tc>
          <w:tcPr>
            <w:tcW w:w="1766" w:type="dxa"/>
          </w:tcPr>
          <w:p w14:paraId="7F57B1C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1.428</w:t>
            </w:r>
          </w:p>
        </w:tc>
        <w:tc>
          <w:tcPr>
            <w:tcW w:w="1417" w:type="dxa"/>
          </w:tcPr>
          <w:p w14:paraId="624B9B18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548" w:type="dxa"/>
          </w:tcPr>
          <w:p w14:paraId="0989E15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914D2" w:rsidRPr="00F929E3" w14:paraId="1E91C1A4" w14:textId="77777777" w:rsidTr="00D15137">
        <w:tc>
          <w:tcPr>
            <w:tcW w:w="805" w:type="dxa"/>
          </w:tcPr>
          <w:p w14:paraId="60347AC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14:paraId="5857915D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c 12t</w:t>
            </w:r>
          </w:p>
        </w:tc>
        <w:tc>
          <w:tcPr>
            <w:tcW w:w="2194" w:type="dxa"/>
          </w:tcPr>
          <w:p w14:paraId="327091E6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66" w:type="dxa"/>
          </w:tcPr>
          <w:p w14:paraId="2399FAB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1.772</w:t>
            </w:r>
          </w:p>
        </w:tc>
        <w:tc>
          <w:tcPr>
            <w:tcW w:w="1417" w:type="dxa"/>
          </w:tcPr>
          <w:p w14:paraId="653460B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48" w:type="dxa"/>
          </w:tcPr>
          <w:p w14:paraId="256E968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914D2" w:rsidRPr="00F929E3" w14:paraId="616A77F6" w14:textId="77777777" w:rsidTr="00D15137">
        <w:tc>
          <w:tcPr>
            <w:tcW w:w="805" w:type="dxa"/>
          </w:tcPr>
          <w:p w14:paraId="58BE691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1BD1D618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t 12c</w:t>
            </w:r>
          </w:p>
        </w:tc>
        <w:tc>
          <w:tcPr>
            <w:tcW w:w="2194" w:type="dxa"/>
          </w:tcPr>
          <w:p w14:paraId="5C0F288A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66" w:type="dxa"/>
          </w:tcPr>
          <w:p w14:paraId="4C931D7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1.985</w:t>
            </w:r>
          </w:p>
        </w:tc>
        <w:tc>
          <w:tcPr>
            <w:tcW w:w="1417" w:type="dxa"/>
          </w:tcPr>
          <w:p w14:paraId="42DDFDD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48" w:type="dxa"/>
          </w:tcPr>
          <w:p w14:paraId="596060B2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914D2" w:rsidRPr="00F929E3" w14:paraId="6810C812" w14:textId="77777777" w:rsidTr="00D15137">
        <w:tc>
          <w:tcPr>
            <w:tcW w:w="805" w:type="dxa"/>
          </w:tcPr>
          <w:p w14:paraId="4C88F667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</w:tcPr>
          <w:p w14:paraId="3D61A5AF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18:2 9c 12c</w:t>
            </w:r>
          </w:p>
        </w:tc>
        <w:tc>
          <w:tcPr>
            <w:tcW w:w="2194" w:type="dxa"/>
          </w:tcPr>
          <w:p w14:paraId="661E035D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noleic acid</w:t>
            </w:r>
          </w:p>
        </w:tc>
        <w:tc>
          <w:tcPr>
            <w:tcW w:w="1766" w:type="dxa"/>
          </w:tcPr>
          <w:p w14:paraId="2873E9FE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242</w:t>
            </w:r>
          </w:p>
        </w:tc>
        <w:tc>
          <w:tcPr>
            <w:tcW w:w="1417" w:type="dxa"/>
          </w:tcPr>
          <w:p w14:paraId="01E47BA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548" w:type="dxa"/>
          </w:tcPr>
          <w:p w14:paraId="3567BED5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2914D2" w:rsidRPr="00F929E3" w14:paraId="6F5A1197" w14:textId="77777777" w:rsidTr="00D15137">
        <w:tc>
          <w:tcPr>
            <w:tcW w:w="805" w:type="dxa"/>
          </w:tcPr>
          <w:p w14:paraId="66D8517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14:paraId="13B98CBC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0:0</w:t>
            </w:r>
          </w:p>
        </w:tc>
        <w:tc>
          <w:tcPr>
            <w:tcW w:w="2194" w:type="dxa"/>
          </w:tcPr>
          <w:p w14:paraId="5058C79C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Arachidic acid</w:t>
            </w:r>
          </w:p>
        </w:tc>
        <w:tc>
          <w:tcPr>
            <w:tcW w:w="1766" w:type="dxa"/>
          </w:tcPr>
          <w:p w14:paraId="78EE982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2.888</w:t>
            </w:r>
          </w:p>
        </w:tc>
        <w:tc>
          <w:tcPr>
            <w:tcW w:w="1417" w:type="dxa"/>
          </w:tcPr>
          <w:p w14:paraId="7450840F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548" w:type="dxa"/>
          </w:tcPr>
          <w:p w14:paraId="4FE7169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914D2" w:rsidRPr="00F929E3" w14:paraId="65C6E8FF" w14:textId="77777777" w:rsidTr="00D15137">
        <w:tc>
          <w:tcPr>
            <w:tcW w:w="805" w:type="dxa"/>
          </w:tcPr>
          <w:p w14:paraId="6D61C84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</w:tcPr>
          <w:p w14:paraId="5B4D913A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 xml:space="preserve">C 18:3 </w:t>
            </w:r>
          </w:p>
        </w:tc>
        <w:tc>
          <w:tcPr>
            <w:tcW w:w="2194" w:type="dxa"/>
          </w:tcPr>
          <w:p w14:paraId="49C94FE3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Alpha-linolenic acid</w:t>
            </w:r>
          </w:p>
        </w:tc>
        <w:tc>
          <w:tcPr>
            <w:tcW w:w="1766" w:type="dxa"/>
          </w:tcPr>
          <w:p w14:paraId="4B0A8DEF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4.690</w:t>
            </w:r>
          </w:p>
        </w:tc>
        <w:tc>
          <w:tcPr>
            <w:tcW w:w="1417" w:type="dxa"/>
          </w:tcPr>
          <w:p w14:paraId="6EF3D4D3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548" w:type="dxa"/>
          </w:tcPr>
          <w:p w14:paraId="1B389C0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914D2" w:rsidRPr="00F929E3" w14:paraId="502F488D" w14:textId="77777777" w:rsidTr="00D15137">
        <w:tc>
          <w:tcPr>
            <w:tcW w:w="805" w:type="dxa"/>
          </w:tcPr>
          <w:p w14:paraId="1AE575C6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6FE3FF6C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2:0</w:t>
            </w:r>
          </w:p>
        </w:tc>
        <w:tc>
          <w:tcPr>
            <w:tcW w:w="2194" w:type="dxa"/>
          </w:tcPr>
          <w:p w14:paraId="18CAD1EA" w14:textId="77777777" w:rsidR="002914D2" w:rsidRPr="00F929E3" w:rsidRDefault="002914D2" w:rsidP="00D15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Behenic acid</w:t>
            </w:r>
          </w:p>
        </w:tc>
        <w:tc>
          <w:tcPr>
            <w:tcW w:w="1766" w:type="dxa"/>
          </w:tcPr>
          <w:p w14:paraId="37E3C54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36.492</w:t>
            </w:r>
          </w:p>
        </w:tc>
        <w:tc>
          <w:tcPr>
            <w:tcW w:w="1417" w:type="dxa"/>
          </w:tcPr>
          <w:p w14:paraId="38139194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548" w:type="dxa"/>
          </w:tcPr>
          <w:p w14:paraId="61C4A65E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914D2" w:rsidRPr="00F929E3" w14:paraId="5D139451" w14:textId="77777777" w:rsidTr="00D15137">
        <w:tc>
          <w:tcPr>
            <w:tcW w:w="805" w:type="dxa"/>
          </w:tcPr>
          <w:p w14:paraId="40FF3259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</w:tcPr>
          <w:p w14:paraId="193B541B" w14:textId="77777777" w:rsidR="002914D2" w:rsidRPr="00F929E3" w:rsidRDefault="002914D2" w:rsidP="00D1513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C 24:0</w:t>
            </w:r>
          </w:p>
        </w:tc>
        <w:tc>
          <w:tcPr>
            <w:tcW w:w="2194" w:type="dxa"/>
          </w:tcPr>
          <w:p w14:paraId="14164622" w14:textId="77777777" w:rsidR="002914D2" w:rsidRPr="00F929E3" w:rsidRDefault="002914D2" w:rsidP="00D1513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Lignoceric acid</w:t>
            </w:r>
          </w:p>
        </w:tc>
        <w:tc>
          <w:tcPr>
            <w:tcW w:w="1766" w:type="dxa"/>
          </w:tcPr>
          <w:p w14:paraId="358D5447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40.168</w:t>
            </w:r>
          </w:p>
        </w:tc>
        <w:tc>
          <w:tcPr>
            <w:tcW w:w="1417" w:type="dxa"/>
          </w:tcPr>
          <w:p w14:paraId="09E6FE0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48" w:type="dxa"/>
          </w:tcPr>
          <w:p w14:paraId="7DAC7BBA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914D2" w14:paraId="354819DB" w14:textId="77777777" w:rsidTr="00D15137">
        <w:tc>
          <w:tcPr>
            <w:tcW w:w="6385" w:type="dxa"/>
            <w:gridSpan w:val="4"/>
          </w:tcPr>
          <w:p w14:paraId="532DCA1B" w14:textId="77777777" w:rsidR="002914D2" w:rsidRPr="00F929E3" w:rsidRDefault="002914D2" w:rsidP="00D1513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7" w:type="dxa"/>
          </w:tcPr>
          <w:p w14:paraId="1EAF501E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498</w:t>
            </w:r>
          </w:p>
        </w:tc>
        <w:tc>
          <w:tcPr>
            <w:tcW w:w="1548" w:type="dxa"/>
          </w:tcPr>
          <w:p w14:paraId="46A14E5D" w14:textId="77777777" w:rsidR="002914D2" w:rsidRPr="00F929E3" w:rsidRDefault="002914D2" w:rsidP="00D15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</w:tr>
      <w:bookmarkEnd w:id="0"/>
    </w:tbl>
    <w:p w14:paraId="2B43500C" w14:textId="77777777" w:rsidR="002914D2" w:rsidRDefault="002914D2"/>
    <w:sectPr w:rsidR="00291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10"/>
    <w:rsid w:val="002914D2"/>
    <w:rsid w:val="002F4D55"/>
    <w:rsid w:val="007548F9"/>
    <w:rsid w:val="00DE5810"/>
    <w:rsid w:val="00F4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79537"/>
  <w15:chartTrackingRefBased/>
  <w15:docId w15:val="{3A0BF084-C8AA-42BC-B6AA-0E414FB71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4D2"/>
  </w:style>
  <w:style w:type="paragraph" w:styleId="Heading1">
    <w:name w:val="heading 1"/>
    <w:basedOn w:val="Normal"/>
    <w:next w:val="Normal"/>
    <w:link w:val="Heading1Char"/>
    <w:uiPriority w:val="9"/>
    <w:qFormat/>
    <w:rsid w:val="00DE5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81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81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81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8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81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81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81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81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81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81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81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9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931</Characters>
  <Application>Microsoft Office Word</Application>
  <DocSecurity>0</DocSecurity>
  <Lines>186</Lines>
  <Paragraphs>163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m</dc:creator>
  <cp:keywords/>
  <dc:description/>
  <cp:lastModifiedBy>Dr. Alam</cp:lastModifiedBy>
  <cp:revision>2</cp:revision>
  <dcterms:created xsi:type="dcterms:W3CDTF">2025-02-17T17:55:00Z</dcterms:created>
  <dcterms:modified xsi:type="dcterms:W3CDTF">2025-02-1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a5326f8b99656df17c9de2b93ee0a2f1a6690247d25581014915061b09ffe0</vt:lpwstr>
  </property>
</Properties>
</file>